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34CF" w:rsidRPr="00214216" w:rsidRDefault="00404431" w:rsidP="0051172F">
      <w:pPr>
        <w:spacing w:line="480" w:lineRule="auto"/>
        <w:rPr>
          <w:rFonts w:ascii="Times New Roman" w:eastAsia="宋体" w:hAnsi="Times New Roman" w:cs="Times New Roman" w:hint="eastAsia"/>
          <w:b/>
          <w:bCs/>
          <w:kern w:val="0"/>
          <w:sz w:val="40"/>
          <w:szCs w:val="40"/>
          <w:lang w:val="en-GB"/>
        </w:rPr>
      </w:pPr>
      <w:r w:rsidRPr="00404431">
        <w:rPr>
          <w:rFonts w:ascii="Times New Roman" w:eastAsia="宋体" w:hAnsi="Times New Roman" w:cs="Times New Roman"/>
          <w:b/>
          <w:bCs/>
          <w:kern w:val="0"/>
          <w:sz w:val="36"/>
          <w:szCs w:val="36"/>
          <w:lang w:val="en-GB" w:eastAsia="en-GB"/>
        </w:rPr>
        <w:t>Supporting information</w:t>
      </w:r>
      <w:r w:rsidRPr="00404431">
        <w:rPr>
          <w:rFonts w:ascii="Times New Roman" w:eastAsia="宋体" w:hAnsi="Times New Roman" w:cs="Times New Roman"/>
          <w:b/>
          <w:bCs/>
          <w:kern w:val="0"/>
          <w:sz w:val="40"/>
          <w:szCs w:val="40"/>
          <w:lang w:val="en-GB" w:eastAsia="en-GB"/>
        </w:rPr>
        <w:t xml:space="preserve"> </w:t>
      </w:r>
    </w:p>
    <w:p w:rsidR="00DB579E" w:rsidRDefault="00D72A5C" w:rsidP="00DB579E">
      <w:pPr>
        <w:spacing w:after="160" w:line="48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</w:pPr>
      <w:bookmarkStart w:id="0" w:name="_GoBack"/>
      <w:r w:rsidRPr="00DB579E">
        <w:rPr>
          <w:rFonts w:ascii="Times New Roman" w:eastAsia="宋体" w:hAnsi="Times New Roman" w:cs="Times New Roman"/>
          <w:b/>
          <w:kern w:val="0"/>
          <w:sz w:val="24"/>
          <w:szCs w:val="24"/>
          <w:lang w:eastAsia="en-GB"/>
        </w:rPr>
        <w:t>S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2 Table</w:t>
      </w:r>
      <w:bookmarkEnd w:id="0"/>
      <w:r w:rsidRPr="00DB579E">
        <w:rPr>
          <w:rFonts w:ascii="Times New Roman" w:eastAsia="宋体" w:hAnsi="Times New Roman" w:cs="Times New Roman"/>
          <w:b/>
          <w:kern w:val="0"/>
          <w:sz w:val="24"/>
          <w:szCs w:val="24"/>
          <w:lang w:eastAsia="en-GB"/>
        </w:rPr>
        <w:t>.</w:t>
      </w:r>
      <w:r w:rsidR="00DB579E" w:rsidRPr="00DB579E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DB579E" w:rsidRPr="00DB579E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GB"/>
        </w:rPr>
        <w:t xml:space="preserve">Comparison of the </w:t>
      </w:r>
      <w:r w:rsidR="00DB258F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38</w:t>
      </w:r>
      <w:r w:rsidR="00DB579E" w:rsidRPr="00DB579E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GB"/>
        </w:rPr>
        <w:t xml:space="preserve"> peptide peaks detected simultaneously </w:t>
      </w:r>
      <w:r w:rsidR="00D634CF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 xml:space="preserve">in the </w:t>
      </w:r>
      <w:r w:rsidR="00DB579E" w:rsidRPr="00DB579E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H group at</w:t>
      </w:r>
      <w:r w:rsidR="00DB579E" w:rsidRPr="00DB579E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GB"/>
        </w:rPr>
        <w:t xml:space="preserve"> the three time points</w:t>
      </w:r>
    </w:p>
    <w:tbl>
      <w:tblPr>
        <w:tblStyle w:val="a6"/>
        <w:tblW w:w="0" w:type="auto"/>
        <w:tblLook w:val="06A0" w:firstRow="1" w:lastRow="0" w:firstColumn="1" w:lastColumn="0" w:noHBand="1" w:noVBand="1"/>
      </w:tblPr>
      <w:tblGrid>
        <w:gridCol w:w="1276"/>
        <w:gridCol w:w="1418"/>
        <w:gridCol w:w="1276"/>
        <w:gridCol w:w="1417"/>
        <w:gridCol w:w="1417"/>
        <w:gridCol w:w="1276"/>
      </w:tblGrid>
      <w:tr w:rsidR="00D70BEA" w:rsidRPr="00D70BEA" w:rsidTr="00D70B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D634CF" w:rsidRPr="00D70BEA" w:rsidRDefault="00D634CF" w:rsidP="00045B01">
            <w:pPr>
              <w:spacing w:before="60" w:after="60"/>
              <w:jc w:val="center"/>
              <w:rPr>
                <w:rFonts w:ascii="Times New Roman" w:eastAsia="宋体" w:hAnsi="Times New Roman" w:cs="Times New Roman"/>
                <w:color w:val="auto"/>
                <w:sz w:val="22"/>
                <w:lang w:val="en-GB"/>
              </w:rPr>
            </w:pPr>
            <w:r w:rsidRPr="00D70BEA"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  <w:t>m/z</w:t>
            </w:r>
          </w:p>
        </w:tc>
        <w:tc>
          <w:tcPr>
            <w:tcW w:w="1418" w:type="dxa"/>
            <w:vAlign w:val="center"/>
          </w:tcPr>
          <w:p w:rsidR="00D634CF" w:rsidRPr="00D70BEA" w:rsidRDefault="00D634CF" w:rsidP="00045B01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</w:pPr>
            <w:r w:rsidRPr="00D70BEA"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  <w:t>PTTA(f)</w:t>
            </w:r>
          </w:p>
        </w:tc>
        <w:tc>
          <w:tcPr>
            <w:tcW w:w="1276" w:type="dxa"/>
            <w:vAlign w:val="center"/>
          </w:tcPr>
          <w:p w:rsidR="00D634CF" w:rsidRPr="00D70BEA" w:rsidRDefault="00D634CF" w:rsidP="00045B01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</w:pPr>
            <w:r w:rsidRPr="00D70BEA"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  <w:t>P-KWTest</w:t>
            </w:r>
          </w:p>
        </w:tc>
        <w:tc>
          <w:tcPr>
            <w:tcW w:w="1417" w:type="dxa"/>
            <w:vAlign w:val="center"/>
          </w:tcPr>
          <w:p w:rsidR="00D634CF" w:rsidRPr="00D70BEA" w:rsidRDefault="00D634CF" w:rsidP="00045B01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</w:pPr>
            <w:r w:rsidRPr="00D70BEA"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  <w:t>PAD_1</w:t>
            </w:r>
          </w:p>
        </w:tc>
        <w:tc>
          <w:tcPr>
            <w:tcW w:w="1417" w:type="dxa"/>
            <w:vAlign w:val="center"/>
          </w:tcPr>
          <w:p w:rsidR="00D634CF" w:rsidRPr="00D70BEA" w:rsidRDefault="00D634CF" w:rsidP="00045B01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</w:pPr>
            <w:r w:rsidRPr="00D70BEA"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  <w:t>PAD_2</w:t>
            </w:r>
          </w:p>
        </w:tc>
        <w:tc>
          <w:tcPr>
            <w:tcW w:w="1276" w:type="dxa"/>
            <w:vAlign w:val="center"/>
          </w:tcPr>
          <w:p w:rsidR="00D634CF" w:rsidRPr="00D70BEA" w:rsidRDefault="00D634CF" w:rsidP="00045B01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</w:pPr>
            <w:r w:rsidRPr="00D70BEA"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  <w:t>PAD_3</w:t>
            </w:r>
          </w:p>
        </w:tc>
      </w:tr>
      <w:tr w:rsidR="00C11E89" w:rsidRPr="00D70BEA" w:rsidTr="00D70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C11E89" w:rsidRPr="00C11E89" w:rsidRDefault="00C11E89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r w:rsidRPr="00C11E8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1278.6</w:t>
            </w:r>
          </w:p>
        </w:tc>
        <w:tc>
          <w:tcPr>
            <w:tcW w:w="1418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5.82E-05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b/>
                <w:color w:val="auto"/>
                <w:sz w:val="22"/>
              </w:rPr>
              <w:t>0.008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22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01</w:t>
            </w:r>
          </w:p>
        </w:tc>
      </w:tr>
      <w:tr w:rsidR="00C11E89" w:rsidRPr="00D70BEA" w:rsidTr="00D70B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C11E89" w:rsidRPr="00C11E89" w:rsidRDefault="00C11E89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r w:rsidRPr="00C11E8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1067.5</w:t>
            </w:r>
          </w:p>
        </w:tc>
        <w:tc>
          <w:tcPr>
            <w:tcW w:w="1418" w:type="dxa"/>
            <w:noWrap/>
            <w:vAlign w:val="center"/>
            <w:hideMark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2.56E-04</w:t>
            </w:r>
          </w:p>
        </w:tc>
        <w:tc>
          <w:tcPr>
            <w:tcW w:w="1276" w:type="dxa"/>
            <w:noWrap/>
            <w:vAlign w:val="center"/>
            <w:hideMark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b/>
                <w:color w:val="auto"/>
                <w:sz w:val="22"/>
              </w:rPr>
              <w:t>0.006</w:t>
            </w:r>
          </w:p>
        </w:tc>
        <w:tc>
          <w:tcPr>
            <w:tcW w:w="1417" w:type="dxa"/>
            <w:noWrap/>
            <w:vAlign w:val="center"/>
            <w:hideMark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417" w:type="dxa"/>
            <w:noWrap/>
            <w:vAlign w:val="center"/>
            <w:hideMark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144</w:t>
            </w:r>
          </w:p>
        </w:tc>
        <w:tc>
          <w:tcPr>
            <w:tcW w:w="1276" w:type="dxa"/>
            <w:noWrap/>
            <w:vAlign w:val="center"/>
            <w:hideMark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06</w:t>
            </w:r>
          </w:p>
        </w:tc>
      </w:tr>
      <w:tr w:rsidR="00C11E89" w:rsidRPr="00D70BEA" w:rsidTr="00D70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C11E89" w:rsidRPr="00C11E89" w:rsidRDefault="00C11E89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r w:rsidRPr="00C11E8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1002.1</w:t>
            </w:r>
          </w:p>
        </w:tc>
        <w:tc>
          <w:tcPr>
            <w:tcW w:w="1418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2.80E-04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b/>
                <w:color w:val="auto"/>
                <w:sz w:val="22"/>
              </w:rPr>
              <w:t>0.005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395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19</w:t>
            </w:r>
          </w:p>
        </w:tc>
      </w:tr>
      <w:tr w:rsidR="00C11E89" w:rsidRPr="00D70BEA" w:rsidTr="00D70B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C11E89" w:rsidRPr="00C11E89" w:rsidRDefault="00C11E89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r w:rsidRPr="00C11E8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3445.3</w:t>
            </w:r>
          </w:p>
        </w:tc>
        <w:tc>
          <w:tcPr>
            <w:tcW w:w="1418" w:type="dxa"/>
            <w:noWrap/>
            <w:vAlign w:val="center"/>
            <w:hideMark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4.05E-04</w:t>
            </w:r>
          </w:p>
        </w:tc>
        <w:tc>
          <w:tcPr>
            <w:tcW w:w="1276" w:type="dxa"/>
            <w:noWrap/>
            <w:vAlign w:val="center"/>
            <w:hideMark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b/>
                <w:color w:val="auto"/>
                <w:sz w:val="22"/>
              </w:rPr>
              <w:t>1.32E-04</w:t>
            </w:r>
          </w:p>
        </w:tc>
        <w:tc>
          <w:tcPr>
            <w:tcW w:w="1417" w:type="dxa"/>
            <w:noWrap/>
            <w:vAlign w:val="center"/>
            <w:hideMark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23</w:t>
            </w:r>
          </w:p>
        </w:tc>
        <w:tc>
          <w:tcPr>
            <w:tcW w:w="1417" w:type="dxa"/>
            <w:noWrap/>
            <w:vAlign w:val="center"/>
            <w:hideMark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01</w:t>
            </w:r>
          </w:p>
        </w:tc>
        <w:tc>
          <w:tcPr>
            <w:tcW w:w="1276" w:type="dxa"/>
            <w:noWrap/>
            <w:vAlign w:val="center"/>
            <w:hideMark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88</w:t>
            </w:r>
          </w:p>
        </w:tc>
      </w:tr>
      <w:tr w:rsidR="00C11E89" w:rsidRPr="00D70BEA" w:rsidTr="00D70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C11E89" w:rsidRPr="00C11E89" w:rsidRDefault="00C11E89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r w:rsidRPr="00C11E8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3373.3</w:t>
            </w:r>
          </w:p>
        </w:tc>
        <w:tc>
          <w:tcPr>
            <w:tcW w:w="1418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4.91E-04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b/>
                <w:color w:val="auto"/>
                <w:sz w:val="22"/>
              </w:rPr>
              <w:t>8.85E-04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18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44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68</w:t>
            </w:r>
          </w:p>
        </w:tc>
      </w:tr>
      <w:tr w:rsidR="00C11E89" w:rsidRPr="00D70BEA" w:rsidTr="00D70BE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vAlign w:val="center"/>
            <w:hideMark/>
          </w:tcPr>
          <w:p w:rsidR="00C11E89" w:rsidRPr="00C11E89" w:rsidRDefault="00C11E89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r w:rsidRPr="00C11E8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1009.2</w:t>
            </w:r>
          </w:p>
        </w:tc>
        <w:tc>
          <w:tcPr>
            <w:tcW w:w="1418" w:type="dxa"/>
            <w:noWrap/>
            <w:vAlign w:val="center"/>
            <w:hideMark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8.23E-04</w:t>
            </w:r>
          </w:p>
        </w:tc>
        <w:tc>
          <w:tcPr>
            <w:tcW w:w="1276" w:type="dxa"/>
            <w:noWrap/>
            <w:vAlign w:val="center"/>
            <w:hideMark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b/>
                <w:color w:val="auto"/>
                <w:sz w:val="22"/>
              </w:rPr>
              <w:t>0.007</w:t>
            </w:r>
          </w:p>
        </w:tc>
        <w:tc>
          <w:tcPr>
            <w:tcW w:w="1417" w:type="dxa"/>
            <w:noWrap/>
            <w:vAlign w:val="center"/>
            <w:hideMark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237</w:t>
            </w:r>
          </w:p>
        </w:tc>
        <w:tc>
          <w:tcPr>
            <w:tcW w:w="1417" w:type="dxa"/>
            <w:noWrap/>
            <w:vAlign w:val="center"/>
            <w:hideMark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218</w:t>
            </w:r>
          </w:p>
        </w:tc>
        <w:tc>
          <w:tcPr>
            <w:tcW w:w="1276" w:type="dxa"/>
            <w:noWrap/>
            <w:vAlign w:val="center"/>
            <w:hideMark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3</w:t>
            </w:r>
          </w:p>
        </w:tc>
      </w:tr>
      <w:tr w:rsidR="00C11E89" w:rsidRPr="00D70BEA" w:rsidTr="00D70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C11E89" w:rsidRPr="00C11E89" w:rsidRDefault="00C11E89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r w:rsidRPr="00C11E8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1564.6</w:t>
            </w:r>
          </w:p>
        </w:tc>
        <w:tc>
          <w:tcPr>
            <w:tcW w:w="1418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b/>
                <w:color w:val="auto"/>
                <w:sz w:val="22"/>
              </w:rPr>
              <w:t>9.33E-04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02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386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59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14</w:t>
            </w:r>
          </w:p>
        </w:tc>
      </w:tr>
      <w:tr w:rsidR="00C11E89" w:rsidRPr="00D70BEA" w:rsidTr="00D70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C11E89" w:rsidRPr="00C11E89" w:rsidRDefault="00C11E89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r w:rsidRPr="00C11E8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4815.2</w:t>
            </w:r>
          </w:p>
        </w:tc>
        <w:tc>
          <w:tcPr>
            <w:tcW w:w="1418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9.39E-04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b/>
                <w:color w:val="auto"/>
                <w:sz w:val="22"/>
              </w:rPr>
              <w:t>6.39E-04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109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21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46</w:t>
            </w:r>
          </w:p>
        </w:tc>
      </w:tr>
      <w:tr w:rsidR="00C11E89" w:rsidRPr="00D70BEA" w:rsidTr="00D70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C11E89" w:rsidRPr="00C11E89" w:rsidRDefault="00C11E89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r w:rsidRPr="00C11E8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2463.8</w:t>
            </w:r>
          </w:p>
        </w:tc>
        <w:tc>
          <w:tcPr>
            <w:tcW w:w="1418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02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b/>
                <w:color w:val="auto"/>
                <w:sz w:val="22"/>
              </w:rPr>
              <w:t>6.74E-04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67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03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</w:tr>
      <w:tr w:rsidR="00C11E89" w:rsidRPr="00D70BEA" w:rsidTr="00D70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C11E89" w:rsidRPr="00C11E89" w:rsidRDefault="00C11E89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r w:rsidRPr="00C11E8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1083</w:t>
            </w:r>
          </w:p>
        </w:tc>
        <w:tc>
          <w:tcPr>
            <w:tcW w:w="1418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02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b/>
                <w:color w:val="auto"/>
                <w:sz w:val="22"/>
              </w:rPr>
              <w:t>0.019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03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195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</w:tr>
      <w:tr w:rsidR="00C11E89" w:rsidRPr="00D70BEA" w:rsidTr="00D70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C11E89" w:rsidRPr="00C11E89" w:rsidRDefault="00C11E89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r w:rsidRPr="00C11E8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1612.7</w:t>
            </w:r>
          </w:p>
        </w:tc>
        <w:tc>
          <w:tcPr>
            <w:tcW w:w="1418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03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b/>
                <w:color w:val="auto"/>
                <w:sz w:val="22"/>
              </w:rPr>
              <w:t>0.003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23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</w:tr>
      <w:tr w:rsidR="00C11E89" w:rsidRPr="00D70BEA" w:rsidTr="00D70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C11E89" w:rsidRPr="00C11E89" w:rsidRDefault="00C11E89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r w:rsidRPr="00C11E8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2642.4</w:t>
            </w:r>
          </w:p>
        </w:tc>
        <w:tc>
          <w:tcPr>
            <w:tcW w:w="1418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03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b/>
                <w:color w:val="auto"/>
                <w:sz w:val="22"/>
              </w:rPr>
              <w:t>0.005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76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13</w:t>
            </w:r>
          </w:p>
        </w:tc>
      </w:tr>
      <w:tr w:rsidR="00C11E89" w:rsidRPr="00D70BEA" w:rsidTr="00D70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C11E89" w:rsidRPr="00C11E89" w:rsidRDefault="00C11E89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r w:rsidRPr="00C11E8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4553</w:t>
            </w:r>
          </w:p>
        </w:tc>
        <w:tc>
          <w:tcPr>
            <w:tcW w:w="1418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03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b/>
                <w:color w:val="auto"/>
                <w:sz w:val="22"/>
              </w:rPr>
              <w:t>3.93E-04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31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06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2</w:t>
            </w:r>
          </w:p>
        </w:tc>
      </w:tr>
      <w:tr w:rsidR="00C11E89" w:rsidRPr="00D70BEA" w:rsidTr="00D70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C11E89" w:rsidRPr="00C11E89" w:rsidRDefault="00C11E89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r w:rsidRPr="00C11E8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1312.5</w:t>
            </w:r>
          </w:p>
        </w:tc>
        <w:tc>
          <w:tcPr>
            <w:tcW w:w="1418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04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b/>
                <w:color w:val="auto"/>
                <w:sz w:val="22"/>
              </w:rPr>
              <w:t>0.002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493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01</w:t>
            </w:r>
          </w:p>
        </w:tc>
      </w:tr>
      <w:tr w:rsidR="00C11E89" w:rsidRPr="00D70BEA" w:rsidTr="00D70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C11E89" w:rsidRPr="00C11E89" w:rsidRDefault="00C11E89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r w:rsidRPr="00C11E8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3488.2</w:t>
            </w:r>
          </w:p>
        </w:tc>
        <w:tc>
          <w:tcPr>
            <w:tcW w:w="1418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b/>
                <w:color w:val="auto"/>
                <w:sz w:val="22"/>
              </w:rPr>
              <w:t>0.004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42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432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122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101</w:t>
            </w:r>
          </w:p>
        </w:tc>
      </w:tr>
      <w:tr w:rsidR="00C11E89" w:rsidRPr="00D70BEA" w:rsidTr="00D70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C11E89" w:rsidRPr="00C11E89" w:rsidRDefault="00C11E89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r w:rsidRPr="00C11E8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4436.7</w:t>
            </w:r>
          </w:p>
        </w:tc>
        <w:tc>
          <w:tcPr>
            <w:tcW w:w="1418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05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b/>
                <w:color w:val="auto"/>
                <w:sz w:val="22"/>
              </w:rPr>
              <w:t>5.08E-06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01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159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24</w:t>
            </w:r>
          </w:p>
        </w:tc>
      </w:tr>
      <w:tr w:rsidR="00C11E89" w:rsidRPr="00D70BEA" w:rsidTr="00D70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C11E89" w:rsidRPr="00C11E89" w:rsidRDefault="00C11E89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r w:rsidRPr="00C11E8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1922.4</w:t>
            </w:r>
          </w:p>
        </w:tc>
        <w:tc>
          <w:tcPr>
            <w:tcW w:w="1418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06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b/>
                <w:color w:val="auto"/>
                <w:sz w:val="22"/>
              </w:rPr>
              <w:t>5.38E-04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88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04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07</w:t>
            </w:r>
          </w:p>
        </w:tc>
      </w:tr>
      <w:tr w:rsidR="00C11E89" w:rsidRPr="00D70BEA" w:rsidTr="00D70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C11E89" w:rsidRPr="00C11E89" w:rsidRDefault="00C11E89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r w:rsidRPr="00C11E8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3434.2</w:t>
            </w:r>
          </w:p>
        </w:tc>
        <w:tc>
          <w:tcPr>
            <w:tcW w:w="1418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06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b/>
                <w:color w:val="auto"/>
                <w:sz w:val="22"/>
              </w:rPr>
              <w:t>0.004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66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01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21</w:t>
            </w:r>
          </w:p>
        </w:tc>
      </w:tr>
      <w:tr w:rsidR="00C11E89" w:rsidRPr="00D70BEA" w:rsidTr="00D70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C11E89" w:rsidRPr="00C11E89" w:rsidRDefault="00C11E89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r w:rsidRPr="00C11E8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3183.7</w:t>
            </w:r>
          </w:p>
        </w:tc>
        <w:tc>
          <w:tcPr>
            <w:tcW w:w="1418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06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b/>
                <w:color w:val="auto"/>
                <w:sz w:val="22"/>
              </w:rPr>
              <w:t>0.004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214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3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01</w:t>
            </w:r>
          </w:p>
        </w:tc>
      </w:tr>
      <w:tr w:rsidR="00C11E89" w:rsidRPr="00D70BEA" w:rsidTr="00D70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C11E89" w:rsidRPr="00C11E89" w:rsidRDefault="00C11E89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r w:rsidRPr="00C11E8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4834.9</w:t>
            </w:r>
          </w:p>
        </w:tc>
        <w:tc>
          <w:tcPr>
            <w:tcW w:w="1418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06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b/>
                <w:color w:val="auto"/>
                <w:sz w:val="22"/>
              </w:rPr>
              <w:t>0.009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216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31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147</w:t>
            </w:r>
          </w:p>
        </w:tc>
      </w:tr>
      <w:tr w:rsidR="00C11E89" w:rsidRPr="00D70BEA" w:rsidTr="00D70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C11E89" w:rsidRPr="00C11E89" w:rsidRDefault="00C11E89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r w:rsidRPr="00C11E8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1090</w:t>
            </w:r>
          </w:p>
        </w:tc>
        <w:tc>
          <w:tcPr>
            <w:tcW w:w="1418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06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b/>
                <w:color w:val="auto"/>
                <w:sz w:val="22"/>
              </w:rPr>
              <w:t>0.008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01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367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58</w:t>
            </w:r>
          </w:p>
        </w:tc>
      </w:tr>
      <w:tr w:rsidR="00C11E89" w:rsidRPr="00D70BEA" w:rsidTr="00D70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C11E89" w:rsidRPr="00C11E89" w:rsidRDefault="00C11E89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r w:rsidRPr="00C11E8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2544.6</w:t>
            </w:r>
          </w:p>
        </w:tc>
        <w:tc>
          <w:tcPr>
            <w:tcW w:w="1418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08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b/>
                <w:color w:val="auto"/>
                <w:sz w:val="22"/>
              </w:rPr>
              <w:t>3.13E-04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18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93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42</w:t>
            </w:r>
          </w:p>
        </w:tc>
      </w:tr>
      <w:tr w:rsidR="00C11E89" w:rsidRPr="00D70BEA" w:rsidTr="00D70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C11E89" w:rsidRPr="00C11E89" w:rsidRDefault="00C11E89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r w:rsidRPr="00C11E8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2756.9</w:t>
            </w:r>
          </w:p>
        </w:tc>
        <w:tc>
          <w:tcPr>
            <w:tcW w:w="1418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08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b/>
                <w:color w:val="auto"/>
                <w:sz w:val="22"/>
              </w:rPr>
              <w:t>0.028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367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73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43</w:t>
            </w:r>
          </w:p>
        </w:tc>
      </w:tr>
      <w:tr w:rsidR="00C11E89" w:rsidRPr="00D70BEA" w:rsidTr="00D70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C11E89" w:rsidRPr="00C11E89" w:rsidRDefault="00C11E89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r w:rsidRPr="00C11E8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2343.6</w:t>
            </w:r>
          </w:p>
        </w:tc>
        <w:tc>
          <w:tcPr>
            <w:tcW w:w="1418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b/>
                <w:color w:val="auto"/>
                <w:sz w:val="22"/>
              </w:rPr>
              <w:t>0.009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26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167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186</w:t>
            </w:r>
          </w:p>
        </w:tc>
      </w:tr>
      <w:tr w:rsidR="00C11E89" w:rsidRPr="00D70BEA" w:rsidTr="00D70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C11E89" w:rsidRPr="00C11E89" w:rsidRDefault="00C11E89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r w:rsidRPr="00C11E8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2748.7</w:t>
            </w:r>
          </w:p>
        </w:tc>
        <w:tc>
          <w:tcPr>
            <w:tcW w:w="1418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1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b/>
                <w:color w:val="auto"/>
                <w:sz w:val="22"/>
              </w:rPr>
              <w:t>0.023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95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41</w:t>
            </w:r>
          </w:p>
        </w:tc>
      </w:tr>
      <w:tr w:rsidR="00C11E89" w:rsidRPr="00D70BEA" w:rsidTr="00D70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C11E89" w:rsidRPr="00C11E89" w:rsidRDefault="00C11E89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r w:rsidRPr="00C11E8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1864.7</w:t>
            </w:r>
          </w:p>
        </w:tc>
        <w:tc>
          <w:tcPr>
            <w:tcW w:w="1418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13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b/>
                <w:color w:val="auto"/>
                <w:sz w:val="22"/>
              </w:rPr>
              <w:t>0.012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03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38</w:t>
            </w:r>
          </w:p>
        </w:tc>
      </w:tr>
      <w:tr w:rsidR="00C11E89" w:rsidRPr="00D70BEA" w:rsidTr="00D70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C11E89" w:rsidRPr="00C11E89" w:rsidRDefault="00C11E89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r w:rsidRPr="00C11E89">
              <w:rPr>
                <w:rFonts w:ascii="Times New Roman" w:hAnsi="Times New Roman" w:cs="Times New Roman"/>
                <w:b w:val="0"/>
                <w:color w:val="000000"/>
                <w:sz w:val="22"/>
              </w:rPr>
              <w:lastRenderedPageBreak/>
              <w:t>3550.5</w:t>
            </w:r>
          </w:p>
        </w:tc>
        <w:tc>
          <w:tcPr>
            <w:tcW w:w="1418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14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b/>
                <w:color w:val="auto"/>
                <w:sz w:val="22"/>
              </w:rPr>
              <w:t>0.029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01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113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34</w:t>
            </w:r>
          </w:p>
        </w:tc>
      </w:tr>
      <w:tr w:rsidR="00C11E89" w:rsidRPr="00D70BEA" w:rsidTr="00D70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C11E89" w:rsidRPr="00C11E89" w:rsidRDefault="00C11E89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r w:rsidRPr="00C11E8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2412.7</w:t>
            </w:r>
          </w:p>
        </w:tc>
        <w:tc>
          <w:tcPr>
            <w:tcW w:w="1418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17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b/>
                <w:color w:val="auto"/>
                <w:sz w:val="22"/>
              </w:rPr>
              <w:t>0.01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07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</w:tr>
      <w:tr w:rsidR="00C11E89" w:rsidRPr="00D70BEA" w:rsidTr="00D70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C11E89" w:rsidRPr="00C11E89" w:rsidRDefault="00C11E89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r w:rsidRPr="00C11E8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3336.8</w:t>
            </w:r>
          </w:p>
        </w:tc>
        <w:tc>
          <w:tcPr>
            <w:tcW w:w="1418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19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b/>
                <w:color w:val="auto"/>
                <w:sz w:val="22"/>
              </w:rPr>
              <w:t>0.034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66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62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01</w:t>
            </w:r>
          </w:p>
        </w:tc>
      </w:tr>
      <w:tr w:rsidR="00C11E89" w:rsidRPr="00D70BEA" w:rsidTr="00D70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C11E89" w:rsidRPr="00C11E89" w:rsidRDefault="00C11E89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r w:rsidRPr="00C11E8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1457.6</w:t>
            </w:r>
          </w:p>
        </w:tc>
        <w:tc>
          <w:tcPr>
            <w:tcW w:w="1418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b/>
                <w:color w:val="auto"/>
                <w:sz w:val="22"/>
              </w:rPr>
              <w:t>0.021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19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147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39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28</w:t>
            </w:r>
          </w:p>
        </w:tc>
      </w:tr>
      <w:tr w:rsidR="00C11E89" w:rsidRPr="00D70BEA" w:rsidTr="00D70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C11E89" w:rsidRPr="00C11E89" w:rsidRDefault="00C11E89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r w:rsidRPr="00C11E8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1051.1</w:t>
            </w:r>
          </w:p>
        </w:tc>
        <w:tc>
          <w:tcPr>
            <w:tcW w:w="1418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b/>
                <w:color w:val="auto"/>
                <w:sz w:val="22"/>
              </w:rPr>
              <w:t>0.023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28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426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364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52</w:t>
            </w:r>
          </w:p>
        </w:tc>
      </w:tr>
      <w:tr w:rsidR="00C11E89" w:rsidRPr="00D70BEA" w:rsidTr="00D70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C11E89" w:rsidRPr="00C11E89" w:rsidRDefault="00C11E89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r w:rsidRPr="00C11E8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2029.3</w:t>
            </w:r>
          </w:p>
        </w:tc>
        <w:tc>
          <w:tcPr>
            <w:tcW w:w="1418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25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b/>
                <w:color w:val="auto"/>
                <w:sz w:val="22"/>
              </w:rPr>
              <w:t>0.009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351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22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109</w:t>
            </w:r>
          </w:p>
        </w:tc>
      </w:tr>
      <w:tr w:rsidR="00C11E89" w:rsidRPr="00D70BEA" w:rsidTr="00D70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C11E89" w:rsidRPr="00C11E89" w:rsidRDefault="00C11E89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r w:rsidRPr="00C11E8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2315.6</w:t>
            </w:r>
          </w:p>
        </w:tc>
        <w:tc>
          <w:tcPr>
            <w:tcW w:w="1418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27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b/>
                <w:color w:val="auto"/>
                <w:sz w:val="22"/>
              </w:rPr>
              <w:t>0.003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373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01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06</w:t>
            </w:r>
          </w:p>
        </w:tc>
      </w:tr>
      <w:tr w:rsidR="00C11E89" w:rsidRPr="00D70BEA" w:rsidTr="00D70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C11E89" w:rsidRPr="00C11E89" w:rsidRDefault="00C11E89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r w:rsidRPr="00C11E8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4035.3</w:t>
            </w:r>
          </w:p>
        </w:tc>
        <w:tc>
          <w:tcPr>
            <w:tcW w:w="1418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29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b/>
                <w:color w:val="auto"/>
                <w:sz w:val="22"/>
              </w:rPr>
              <w:t>1.44E-04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01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01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01</w:t>
            </w:r>
          </w:p>
        </w:tc>
      </w:tr>
      <w:tr w:rsidR="00C11E89" w:rsidRPr="00D70BEA" w:rsidTr="00D70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C11E89" w:rsidRPr="00C11E89" w:rsidRDefault="00C11E89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r w:rsidRPr="00C11E8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1105.3</w:t>
            </w:r>
          </w:p>
        </w:tc>
        <w:tc>
          <w:tcPr>
            <w:tcW w:w="1418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37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b/>
                <w:color w:val="auto"/>
                <w:sz w:val="22"/>
              </w:rPr>
              <w:t>0.018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01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107</w:t>
            </w:r>
          </w:p>
        </w:tc>
      </w:tr>
      <w:tr w:rsidR="00C11E89" w:rsidRPr="00D70BEA" w:rsidTr="00D70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C11E89" w:rsidRPr="00C11E89" w:rsidRDefault="00C11E89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r w:rsidRPr="00C11E8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4933.8</w:t>
            </w:r>
          </w:p>
        </w:tc>
        <w:tc>
          <w:tcPr>
            <w:tcW w:w="1418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45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b/>
                <w:color w:val="auto"/>
                <w:sz w:val="22"/>
              </w:rPr>
              <w:t>0.019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48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43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213</w:t>
            </w:r>
          </w:p>
        </w:tc>
      </w:tr>
      <w:tr w:rsidR="00C11E89" w:rsidRPr="00D70BEA" w:rsidTr="00D70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C11E89" w:rsidRPr="00C11E89" w:rsidRDefault="00C11E89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r w:rsidRPr="00C11E8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1898.4</w:t>
            </w:r>
          </w:p>
        </w:tc>
        <w:tc>
          <w:tcPr>
            <w:tcW w:w="1418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45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b/>
                <w:color w:val="auto"/>
                <w:sz w:val="22"/>
              </w:rPr>
              <w:t>0.01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274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23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02</w:t>
            </w:r>
          </w:p>
        </w:tc>
      </w:tr>
      <w:tr w:rsidR="00C11E89" w:rsidRPr="00D70BEA" w:rsidTr="00D70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C11E89" w:rsidRPr="00C11E89" w:rsidRDefault="00C11E89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r w:rsidRPr="00C11E8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1105.3</w:t>
            </w:r>
          </w:p>
        </w:tc>
        <w:tc>
          <w:tcPr>
            <w:tcW w:w="1418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37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b/>
                <w:color w:val="auto"/>
                <w:sz w:val="22"/>
              </w:rPr>
              <w:t>0.018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01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107</w:t>
            </w:r>
          </w:p>
        </w:tc>
      </w:tr>
      <w:tr w:rsidR="00C11E89" w:rsidRPr="00D70BEA" w:rsidTr="00D70B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:rsidR="00C11E89" w:rsidRPr="00C11E89" w:rsidRDefault="00C11E89">
            <w:pPr>
              <w:jc w:val="center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r w:rsidRPr="00C11E8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3015.1</w:t>
            </w:r>
          </w:p>
        </w:tc>
        <w:tc>
          <w:tcPr>
            <w:tcW w:w="1418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49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b/>
                <w:color w:val="auto"/>
                <w:sz w:val="22"/>
              </w:rPr>
              <w:t>0.024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192</w:t>
            </w:r>
          </w:p>
        </w:tc>
        <w:tc>
          <w:tcPr>
            <w:tcW w:w="1417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276" w:type="dxa"/>
            <w:vAlign w:val="center"/>
          </w:tcPr>
          <w:p w:rsidR="00C11E89" w:rsidRPr="00D70BEA" w:rsidRDefault="00C11E89" w:rsidP="00045B01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D70BEA">
              <w:rPr>
                <w:rFonts w:ascii="Times New Roman" w:hAnsi="Times New Roman" w:cs="Times New Roman"/>
                <w:color w:val="auto"/>
                <w:sz w:val="22"/>
              </w:rPr>
              <w:t>0.042</w:t>
            </w:r>
          </w:p>
        </w:tc>
      </w:tr>
    </w:tbl>
    <w:p w:rsidR="00D634CF" w:rsidRPr="00DB579E" w:rsidRDefault="00D634CF" w:rsidP="00D634CF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>P&lt;0.0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5</w:t>
      </w:r>
      <w:r w:rsidRPr="00DB579E"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 xml:space="preserve"> was considered as threshold of statistical significance.</w:t>
      </w:r>
    </w:p>
    <w:p w:rsidR="00D634CF" w:rsidRPr="00DB579E" w:rsidRDefault="00D634CF" w:rsidP="00D634CF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</w:pPr>
      <w:r w:rsidRPr="00DB579E"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>PTTA(f), P value of ANOVA. P-KWTest, P value of Kruskal-Wallis test.</w:t>
      </w:r>
    </w:p>
    <w:p w:rsidR="00D634CF" w:rsidRPr="00DB579E" w:rsidRDefault="00D634CF" w:rsidP="00D634CF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</w:pPr>
      <w:r w:rsidRPr="00DB579E"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 xml:space="preserve">Which P value was used for the peptide depended on the results of normality tests: </w:t>
      </w:r>
    </w:p>
    <w:p w:rsidR="00D634CF" w:rsidRPr="00DB579E" w:rsidRDefault="00D634CF" w:rsidP="00D634CF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 xml:space="preserve">PAD_1, normality test of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H group</w:t>
      </w:r>
      <w:r w:rsidRPr="00DB579E"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at T1</w:t>
      </w:r>
    </w:p>
    <w:p w:rsidR="00D634CF" w:rsidRPr="00DB579E" w:rsidRDefault="00D634CF" w:rsidP="00D634CF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B579E"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>PAD_2, norma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 xml:space="preserve">lity test of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H group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at</w:t>
      </w:r>
      <w:r w:rsidRPr="00DB579E"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T2</w:t>
      </w:r>
    </w:p>
    <w:p w:rsidR="00D634CF" w:rsidRDefault="00D634CF" w:rsidP="00D634CF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B579E"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>PAD_3, normality t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 xml:space="preserve">est of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H group at T3</w:t>
      </w:r>
    </w:p>
    <w:p w:rsidR="00D634CF" w:rsidRDefault="00D634CF" w:rsidP="00D634CF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D634CF" w:rsidRPr="00D634CF" w:rsidRDefault="00D634CF" w:rsidP="00D634CF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sectPr w:rsidR="00D634CF" w:rsidRPr="00D634CF" w:rsidSect="00B17290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005D" w:rsidRDefault="007B005D" w:rsidP="00404431">
      <w:r>
        <w:separator/>
      </w:r>
    </w:p>
  </w:endnote>
  <w:endnote w:type="continuationSeparator" w:id="0">
    <w:p w:rsidR="007B005D" w:rsidRDefault="007B005D" w:rsidP="004044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6E18" w:rsidRDefault="000F674F">
    <w:pPr>
      <w:pStyle w:val="a4"/>
      <w:jc w:val="center"/>
    </w:pPr>
    <w:r>
      <w:fldChar w:fldCharType="begin"/>
    </w:r>
    <w:r w:rsidR="00EB6E18">
      <w:instrText>PAGE   \* MERGEFORMAT</w:instrText>
    </w:r>
    <w:r>
      <w:fldChar w:fldCharType="separate"/>
    </w:r>
    <w:r w:rsidR="00214216" w:rsidRPr="00214216">
      <w:rPr>
        <w:noProof/>
        <w:lang w:val="zh-CN"/>
      </w:rPr>
      <w:t>1</w:t>
    </w:r>
    <w:r>
      <w:fldChar w:fldCharType="end"/>
    </w:r>
  </w:p>
  <w:p w:rsidR="00EB6E18" w:rsidRDefault="00EB6E1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005D" w:rsidRDefault="007B005D" w:rsidP="00404431">
      <w:r>
        <w:separator/>
      </w:r>
    </w:p>
  </w:footnote>
  <w:footnote w:type="continuationSeparator" w:id="0">
    <w:p w:rsidR="007B005D" w:rsidRDefault="007B005D" w:rsidP="004044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B6427"/>
    <w:rsid w:val="00045B01"/>
    <w:rsid w:val="000F674F"/>
    <w:rsid w:val="0010255A"/>
    <w:rsid w:val="00110BB8"/>
    <w:rsid w:val="00116D92"/>
    <w:rsid w:val="001277C8"/>
    <w:rsid w:val="001A1D83"/>
    <w:rsid w:val="00214216"/>
    <w:rsid w:val="002614DE"/>
    <w:rsid w:val="00271F45"/>
    <w:rsid w:val="002850FB"/>
    <w:rsid w:val="003959C7"/>
    <w:rsid w:val="003C2BC4"/>
    <w:rsid w:val="00404431"/>
    <w:rsid w:val="00435ED0"/>
    <w:rsid w:val="004913A9"/>
    <w:rsid w:val="0051172F"/>
    <w:rsid w:val="00531B08"/>
    <w:rsid w:val="00533FC3"/>
    <w:rsid w:val="00577162"/>
    <w:rsid w:val="005A4FB9"/>
    <w:rsid w:val="005A59E6"/>
    <w:rsid w:val="005D3197"/>
    <w:rsid w:val="006075EE"/>
    <w:rsid w:val="00641292"/>
    <w:rsid w:val="006B6427"/>
    <w:rsid w:val="006C4875"/>
    <w:rsid w:val="006C5082"/>
    <w:rsid w:val="007125AE"/>
    <w:rsid w:val="007569A5"/>
    <w:rsid w:val="007B005D"/>
    <w:rsid w:val="0081529A"/>
    <w:rsid w:val="00851D30"/>
    <w:rsid w:val="00921C5B"/>
    <w:rsid w:val="009A2836"/>
    <w:rsid w:val="009F3978"/>
    <w:rsid w:val="00A12343"/>
    <w:rsid w:val="00A87BEC"/>
    <w:rsid w:val="00AB2A8C"/>
    <w:rsid w:val="00AC3DA3"/>
    <w:rsid w:val="00B17290"/>
    <w:rsid w:val="00B471EC"/>
    <w:rsid w:val="00B57CC0"/>
    <w:rsid w:val="00B601F4"/>
    <w:rsid w:val="00B6625F"/>
    <w:rsid w:val="00C11E89"/>
    <w:rsid w:val="00C21066"/>
    <w:rsid w:val="00CE068D"/>
    <w:rsid w:val="00D247E4"/>
    <w:rsid w:val="00D4224A"/>
    <w:rsid w:val="00D634CF"/>
    <w:rsid w:val="00D70BEA"/>
    <w:rsid w:val="00D72A5C"/>
    <w:rsid w:val="00DA158F"/>
    <w:rsid w:val="00DB258F"/>
    <w:rsid w:val="00DB579E"/>
    <w:rsid w:val="00E24C44"/>
    <w:rsid w:val="00E746C2"/>
    <w:rsid w:val="00E755FE"/>
    <w:rsid w:val="00EA0EF0"/>
    <w:rsid w:val="00EB6E18"/>
    <w:rsid w:val="00ED72B5"/>
    <w:rsid w:val="00FE3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9A08593-B95A-49D4-9D5F-5543CFDF5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67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44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44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44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4431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116D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116D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51172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507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2</Pages>
  <Words>297</Words>
  <Characters>1694</Characters>
  <Application>Microsoft Office Word</Application>
  <DocSecurity>0</DocSecurity>
  <Lines>14</Lines>
  <Paragraphs>3</Paragraphs>
  <ScaleCrop>false</ScaleCrop>
  <Company/>
  <LinksUpToDate>false</LinksUpToDate>
  <CharactersWithSpaces>1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tc</cp:lastModifiedBy>
  <cp:revision>37</cp:revision>
  <dcterms:created xsi:type="dcterms:W3CDTF">2017-03-26T04:15:00Z</dcterms:created>
  <dcterms:modified xsi:type="dcterms:W3CDTF">2017-07-27T01:49:00Z</dcterms:modified>
</cp:coreProperties>
</file>